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BBA42F">
      <w:pPr>
        <w:widowControl/>
        <w:spacing w:after="0" w:line="240" w:lineRule="auto"/>
        <w:outlineLvl w:val="1"/>
        <w:rPr>
          <w:rFonts w:ascii="Times New Roman" w:hAnsi="Times New Roman" w:eastAsia="等线" w:cs="Times New Roman"/>
          <w:b/>
          <w:bCs/>
          <w:szCs w:val="22"/>
          <w14:ligatures w14:val="none"/>
        </w:rPr>
      </w:pPr>
      <w:bookmarkStart w:id="0" w:name="_Hlk195040180"/>
      <w:bookmarkStart w:id="1" w:name="_Toc183366719"/>
      <w:bookmarkStart w:id="2" w:name="_Toc179124463"/>
      <w:bookmarkStart w:id="3" w:name="_Hlk183359828"/>
      <w:r>
        <w:rPr>
          <w:rFonts w:hint="eastAsia" w:ascii="Times New Roman" w:hAnsi="Times New Roman" w:eastAsia="等线" w:cs="Times New Roman"/>
          <w:b/>
          <w:bCs/>
          <w:szCs w:val="22"/>
          <w14:ligatures w14:val="none"/>
        </w:rPr>
        <w:t>S4</w:t>
      </w:r>
      <w:r>
        <w:rPr>
          <w:rFonts w:ascii="Times New Roman" w:hAnsi="Times New Roman" w:eastAsia="等线" w:cs="Times New Roman"/>
          <w:b/>
          <w:bCs/>
          <w:szCs w:val="22"/>
          <w14:ligatures w14:val="none"/>
        </w:rPr>
        <w:t xml:space="preserve"> Table</w:t>
      </w:r>
      <w:r>
        <w:rPr>
          <w:rFonts w:hint="eastAsia" w:ascii="Times New Roman" w:hAnsi="Times New Roman" w:eastAsia="等线" w:cs="Times New Roman"/>
          <w:b/>
          <w:bCs/>
          <w:szCs w:val="22"/>
          <w14:ligatures w14:val="none"/>
        </w:rPr>
        <w:t>.</w:t>
      </w:r>
      <w:bookmarkEnd w:id="0"/>
      <w:r>
        <w:rPr>
          <w:rFonts w:ascii="Times New Roman" w:hAnsi="Times New Roman" w:eastAsia="等线" w:cs="Times New Roman"/>
          <w:b/>
          <w:bCs/>
          <w:szCs w:val="22"/>
          <w14:ligatures w14:val="none"/>
        </w:rPr>
        <w:t xml:space="preserve"> Detail information of variables used for modelling in CE infection risk.</w:t>
      </w:r>
      <w:bookmarkEnd w:id="1"/>
      <w:bookmarkEnd w:id="2"/>
      <w:r>
        <w:rPr>
          <w:rFonts w:ascii="Times New Roman" w:hAnsi="Times New Roman" w:eastAsia="等线" w:cs="Times New Roman"/>
          <w:b/>
          <w:bCs/>
          <w:szCs w:val="22"/>
          <w14:ligatures w14:val="none"/>
        </w:rPr>
        <w:t xml:space="preserve"> </w:t>
      </w:r>
      <w:bookmarkEnd w:id="3"/>
    </w:p>
    <w:tbl>
      <w:tblPr>
        <w:tblStyle w:val="13"/>
        <w:tblW w:w="0" w:type="auto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984"/>
        <w:gridCol w:w="1680"/>
        <w:gridCol w:w="895"/>
        <w:gridCol w:w="895"/>
        <w:gridCol w:w="895"/>
        <w:gridCol w:w="931"/>
        <w:gridCol w:w="919"/>
      </w:tblGrid>
      <w:tr w14:paraId="38579FE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shd w:val="clear" w:color="auto" w:fill="auto"/>
            <w:vAlign w:val="center"/>
          </w:tcPr>
          <w:p w14:paraId="6A96893F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Classification of variabl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1C1E7D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Variab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CA6AC4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Descrip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6EB45F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Cattle infection risk modell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0A922D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Sheep infection risk modell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96B73E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Dog infection risk modell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0098C4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Human CE infection risk modelling</w:t>
            </w:r>
          </w:p>
          <w:p w14:paraId="61F18FD6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(excluding awareness rat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27EFAB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Human CE infection risk modelling</w:t>
            </w:r>
          </w:p>
          <w:p w14:paraId="16222E51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(including awareness rate)</w:t>
            </w:r>
          </w:p>
        </w:tc>
      </w:tr>
      <w:tr w14:paraId="6AC92A3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149F6ABE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Ecoclimatic variabl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CEC979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:vertAlign w:val="superscript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BIO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14079E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Annual mean temperature (℃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74F804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5B6D19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75220A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A797D2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784A59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</w:tr>
      <w:tr w14:paraId="2BA565B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4265AA25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3D1466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BIO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44676B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Mean diurnal range (Mean of monthly (max temp-min temp)) (℃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404FF5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484CE9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BB577E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18563D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B1375A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</w:tr>
      <w:tr w14:paraId="672026E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033B03A8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07FB08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BIO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3621D2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Isothermality (BIO2/ BIO7) (*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BC63CD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4D7707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DC334A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A87F83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30B86F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</w:tr>
      <w:tr w14:paraId="3797EE1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57816F0B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8DCDE4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BIO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2075F4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Temperature seasonality (standard deviation*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59C81D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5EDC66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3A030E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940D4B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CEF4F3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</w:tr>
      <w:tr w14:paraId="6C801AE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5A968E4C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DDE98D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BIO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55AE4C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Max temperature of warmest month (℃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0C7EEA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C6DA0A9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4B96270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024406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F84BC8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</w:tr>
      <w:tr w14:paraId="7889DA9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09963684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B62ACF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BIO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9544A2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bookmarkStart w:id="4" w:name="OLE_LINK3"/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Min temperature of coldest month</w:t>
            </w:r>
            <w:bookmarkEnd w:id="4"/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 xml:space="preserve"> (℃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76B0E0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6C59CB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BD8C93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C6B659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4E5119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</w:tr>
      <w:tr w14:paraId="5C4CD45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5B948B28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CAB5A5D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BIO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B6A404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Annual range of temperature (BIO5- BIO6) (℃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BED53D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07704F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6C56F3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50705C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F34939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</w:tr>
      <w:tr w14:paraId="24608A8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0A7AF622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4138BD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BIO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2A81F4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Mean temperature of wettest quarter (℃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C83892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2F0518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E32B36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FD60A6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71BCB1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</w:tr>
      <w:tr w14:paraId="3FF863B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26AE0CD2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2E903A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BIO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600D43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Mean temperature of driest quarter (℃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E9977D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654936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B67C4C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CB6E16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4B3335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</w:tr>
      <w:tr w14:paraId="36EC3DF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3715B600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F3EE06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BIO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FF35B8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Mean temperature of warmest quarter (℃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BCB001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B9003D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4AF0E2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080E4F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199814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</w:tr>
      <w:tr w14:paraId="586B6B8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2012DD2B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BB6E53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BIO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84265E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Mean temperature of coldest quarter (℃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C0B12D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59DAB3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27C637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EC06DF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D07026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</w:tr>
      <w:tr w14:paraId="41189BA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2C08C820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7F2424C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BIO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E6532C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bookmarkStart w:id="5" w:name="OLE_LINK2"/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Annual precipitation</w:t>
            </w:r>
            <w:bookmarkEnd w:id="5"/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 xml:space="preserve"> (mm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119899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1808B7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1313DF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EE1F1D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2C71DB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</w:tr>
      <w:tr w14:paraId="49DC37E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68172463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DBCCF2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BIO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5237BB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Precipitation of wettest month (mm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30D648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99375C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EDAEE6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5B654D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4A1A35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</w:tr>
      <w:tr w14:paraId="2FF9FB5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205A3C51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C8B243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BIO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6B8F13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Precipitation of driest month (mm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5CCAD5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DE1BD5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4DE74AD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52ED076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0020DF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</w:tr>
      <w:tr w14:paraId="037621C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242BAA12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28453D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BIO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F500B0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bookmarkStart w:id="6" w:name="OLE_LINK1"/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Precipitation seasonality</w:t>
            </w:r>
            <w:bookmarkEnd w:id="6"/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 xml:space="preserve"> (Coefficient of variation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283D60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C752C3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BEAFDF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6DDE38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F2ECDF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</w:tr>
      <w:tr w14:paraId="54C19F6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65F9643E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877FC8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BIO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3DECA8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Precipitation of wettest quarter (mm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CAA12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05417D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AE4728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EC8ED8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30A89F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</w:tr>
      <w:tr w14:paraId="6981042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</w:tblPrEx>
        <w:trPr>
          <w:trHeight w:val="20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230DCCE6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37A6526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BIO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875B96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Precipitation of driest quarter (mm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D18235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7CD044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4EB691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BEA7CD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38361E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</w:tr>
      <w:tr w14:paraId="1426003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15890B30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7EDAB2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BIO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98C997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Precipitation of warmest quarter (mm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7A610D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E9F63C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980C5A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1EA725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FF1719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</w:tr>
      <w:tr w14:paraId="6CB3F6C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</w:tblPrEx>
        <w:trPr>
          <w:trHeight w:val="20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10E2E133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E6233D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BIO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2C077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Precipitation of coldest quarter (mm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FE5EE3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8AF324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9EB3A0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5DCB3B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4A6290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</w:tr>
      <w:tr w14:paraId="1B837E5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4F0EAFD8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Geographical variabl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7CC804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bookmarkStart w:id="7" w:name="OLE_LINK5"/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Elevation</w:t>
            </w:r>
            <w:bookmarkEnd w:id="7"/>
          </w:p>
        </w:tc>
        <w:tc>
          <w:tcPr>
            <w:tcW w:w="0" w:type="auto"/>
            <w:shd w:val="clear" w:color="auto" w:fill="auto"/>
            <w:vAlign w:val="center"/>
          </w:tcPr>
          <w:p w14:paraId="2B11ED10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Average elevation (m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C04DB6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722EBA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774B11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87BF8A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CBEE58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</w:tr>
      <w:tr w14:paraId="542FAB3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1E917C76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607396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Fore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3F2E96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Percentage coverage of forests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EB1C50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AA1184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6EB05E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7107EC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49D9A7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</w:tr>
      <w:tr w14:paraId="4CA4B80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43C93F9E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9A5EED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bookmarkStart w:id="8" w:name="OLE_LINK6"/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Grasslands</w:t>
            </w:r>
            <w:bookmarkEnd w:id="8"/>
          </w:p>
        </w:tc>
        <w:tc>
          <w:tcPr>
            <w:tcW w:w="0" w:type="auto"/>
            <w:shd w:val="clear" w:color="auto" w:fill="auto"/>
            <w:vAlign w:val="center"/>
          </w:tcPr>
          <w:p w14:paraId="2F386B5D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Percentage coverage of grasslands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7B8A48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74A82C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648CC8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79A49A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ACA0E1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</w:tr>
      <w:tr w14:paraId="4C8880A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66348163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54B08C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bookmarkStart w:id="9" w:name="OLE_LINK7"/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Croplands</w:t>
            </w:r>
            <w:bookmarkEnd w:id="9"/>
          </w:p>
        </w:tc>
        <w:tc>
          <w:tcPr>
            <w:tcW w:w="0" w:type="auto"/>
            <w:shd w:val="clear" w:color="auto" w:fill="auto"/>
            <w:vAlign w:val="center"/>
          </w:tcPr>
          <w:p w14:paraId="5705AED1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Percentage coverage of croplands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107E77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D05C57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736FE3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984217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2C320A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</w:tr>
      <w:tr w14:paraId="7A2904B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2BBB4F8B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E76408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Urb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F56D43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Percentage coverage of urban and built-up lands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6D5B77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5A9994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C2A932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E1A241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1A6F33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  <w:bookmarkStart w:id="10" w:name="_GoBack"/>
            <w:bookmarkEnd w:id="10"/>
          </w:p>
        </w:tc>
      </w:tr>
      <w:tr w14:paraId="52E4B3F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12A5DC3C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FEACDB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Barre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3A3D33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Percentage coverage of barre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4AC03F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BDE7E2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75AF61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D5F3C1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6F512F3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</w:tr>
      <w:tr w14:paraId="3E9196D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2AD8F3B5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0A2C96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Wat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5D5B6D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Percentage coverage of water bodies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890B68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87986F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EF9EE2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AF25A8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448AE6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</w:tr>
      <w:tr w14:paraId="4D04F25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72545E30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Social-economic variabl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AE5E76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Cattle dens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6A94A2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The average number of catt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D4D46F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E66809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5320692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32FF0E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6FAB21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</w:tr>
      <w:tr w14:paraId="394A836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51D10BD4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BFAE43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Sheep dens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8D2FE8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The average number of sheep and goa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73C2E1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08054A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BF894C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032943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52C489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</w:tr>
      <w:tr w14:paraId="3B986AA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7A9FD2C4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65ACED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Population dens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A7E687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Average population dens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438822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CA57F2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9C9F5B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9A21A1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08E07A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</w:tr>
      <w:tr w14:paraId="30C86D6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613F992C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E42265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Awareness r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086EBB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Awareness rate of echinococcosis-related knowledge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8CE74F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928057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525DC0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E367EA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C165BB0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</w:tr>
      <w:tr w14:paraId="6EC69A5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141A6CBA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Biological variabl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C9E0A7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Cattle infection ris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BC52A3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Average probability of echinococcosis infection in catt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BB2D9A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5D1467C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889DF36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44DE21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0A64B8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</w:tr>
      <w:tr w14:paraId="699864A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541B0D76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E04168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Sheep infection ris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3A0EF2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Average probability of echinococcosis infection in shee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5C1D6C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E1AB54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C7668FD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A6A9F3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D28DD8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</w:tr>
      <w:tr w14:paraId="055F93E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auto"/>
            <w:vMerge w:val="continue"/>
            <w:shd w:val="clear" w:color="auto" w:fill="auto"/>
            <w:vAlign w:val="center"/>
          </w:tcPr>
          <w:p w14:paraId="1659EB3B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A1EF62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2"/>
                <w14:ligatures w14:val="none"/>
              </w:rPr>
              <w:t>Dog infection ris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6937E0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Average probability of echinococcosis infection in dog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916BD6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E2B3F4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1E6EDB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8FB1E2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A7FB46">
            <w:pPr>
              <w:widowControl/>
              <w:adjustRightInd w:val="0"/>
              <w:snapToGrid w:val="0"/>
              <w:spacing w:before="93" w:beforeLines="30" w:after="93" w:afterLines="30" w:line="240" w:lineRule="auto"/>
              <w:jc w:val="center"/>
              <w:rPr>
                <w:rFonts w:ascii="Times New Roman" w:hAnsi="Times New Roman" w:eastAsia="等线" w:cs="Times New Roman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szCs w:val="22"/>
                <w14:ligatures w14:val="none"/>
              </w:rPr>
              <w:t>√</w:t>
            </w:r>
          </w:p>
        </w:tc>
      </w:tr>
    </w:tbl>
    <w:p w14:paraId="3EB9FF34">
      <w:pPr>
        <w:spacing w:after="0" w:line="240" w:lineRule="auto"/>
        <w:jc w:val="both"/>
        <w:rPr>
          <w:rFonts w:ascii="Times New Roman" w:hAnsi="Times New Roman" w:eastAsia="等线" w:cs="Times New Roman"/>
          <w:szCs w:val="22"/>
          <w14:ligatures w14:val="none"/>
        </w:rPr>
      </w:pPr>
    </w:p>
    <w:p w14:paraId="0BDAC947">
      <w:pPr>
        <w:widowControl/>
        <w:spacing w:after="0" w:line="240" w:lineRule="auto"/>
        <w:rPr>
          <w:rFonts w:hint="eastAsia" w:ascii="Times New Roman" w:hAnsi="Times New Roman" w:eastAsia="等线" w:cs="Times New Roman"/>
          <w:szCs w:val="22"/>
          <w14:ligatures w14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AB3"/>
    <w:rsid w:val="0002037B"/>
    <w:rsid w:val="001B31FE"/>
    <w:rsid w:val="00201B2B"/>
    <w:rsid w:val="00247F8D"/>
    <w:rsid w:val="003329FC"/>
    <w:rsid w:val="003B2EF5"/>
    <w:rsid w:val="004E037C"/>
    <w:rsid w:val="007D3B4F"/>
    <w:rsid w:val="00911D09"/>
    <w:rsid w:val="00EB6253"/>
    <w:rsid w:val="00FC4AB3"/>
    <w:rsid w:val="20263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qFormat/>
    <w:uiPriority w:val="99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04</Words>
  <Characters>1799</Characters>
  <Lines>140</Lines>
  <Paragraphs>92</Paragraphs>
  <TotalTime>0</TotalTime>
  <ScaleCrop>false</ScaleCrop>
  <LinksUpToDate>false</LinksUpToDate>
  <CharactersWithSpaces>199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9T01:34:00Z</dcterms:created>
  <dc:creator>文睿 孟</dc:creator>
  <cp:lastModifiedBy>Wenrui Meng</cp:lastModifiedBy>
  <dcterms:modified xsi:type="dcterms:W3CDTF">2025-04-12T08:17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ODU3MzEyNzcifQ==</vt:lpwstr>
  </property>
  <property fmtid="{D5CDD505-2E9C-101B-9397-08002B2CF9AE}" pid="3" name="KSOProductBuildVer">
    <vt:lpwstr>2052-12.1.0.20784</vt:lpwstr>
  </property>
  <property fmtid="{D5CDD505-2E9C-101B-9397-08002B2CF9AE}" pid="4" name="ICV">
    <vt:lpwstr>20FEA91D2DF746A9A3EFB69E021DC867_12</vt:lpwstr>
  </property>
</Properties>
</file>